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9F627" w14:textId="699113E0" w:rsidR="000F50D4" w:rsidRDefault="000F50D4">
      <w:pPr>
        <w:rPr>
          <w:rFonts w:ascii="Times New Roman" w:hAnsi="Times New Roman" w:cs="Times New Roman"/>
          <w:sz w:val="24"/>
          <w:szCs w:val="24"/>
        </w:rPr>
      </w:pPr>
      <w:r w:rsidRPr="000F50D4">
        <w:rPr>
          <w:rFonts w:ascii="Times New Roman" w:hAnsi="Times New Roman" w:cs="Times New Roman"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>The distributions of hematologic and biochemical values after the outlier removal.</w:t>
      </w:r>
    </w:p>
    <w:p w14:paraId="7DB4695D" w14:textId="77777777" w:rsidR="000F50D4" w:rsidRPr="000F50D4" w:rsidRDefault="000F50D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880" w:type="dxa"/>
        <w:tblInd w:w="-7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3179"/>
        <w:gridCol w:w="1781"/>
        <w:gridCol w:w="1240"/>
        <w:gridCol w:w="3179"/>
        <w:gridCol w:w="1781"/>
        <w:gridCol w:w="1240"/>
      </w:tblGrid>
      <w:tr w:rsidR="000F50D4" w:rsidRPr="000F50D4" w14:paraId="76EA15B8" w14:textId="77777777" w:rsidTr="000F50D4">
        <w:trPr>
          <w:trHeight w:val="36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53A6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139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835" w14:textId="77777777" w:rsidR="000F50D4" w:rsidRPr="000F50D4" w:rsidRDefault="000F50D4" w:rsidP="000F50D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F50D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E6E1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 (n=2858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EF54" w14:textId="77777777" w:rsidR="000F50D4" w:rsidRPr="000F50D4" w:rsidRDefault="000F50D4" w:rsidP="000F50D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F50D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0D4" w:rsidRPr="000F50D4" w14:paraId="55ECFDEE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3A7E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B6FC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 (95% interval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B8C4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FB2A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4A6F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 (95% interval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456F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AD9B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F50D4" w:rsidRPr="000F50D4" w14:paraId="06094EF2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7F81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BC, /</w:t>
            </w:r>
            <w:r w:rsidRPr="000F50D4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m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537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00 (4000-100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BAD6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43 ± 1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8740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55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5E1F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00 (3900-93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83C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95 ± 1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1AA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23</w:t>
            </w:r>
          </w:p>
        </w:tc>
      </w:tr>
      <w:tr w:rsidR="000F50D4" w:rsidRPr="000F50D4" w14:paraId="604262A8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5AE1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BC, 10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0F50D4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m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FB9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17 (4.57-5.8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98B6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17 ± 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30C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3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7C3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8 (4.08-5.1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15D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9 ± 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2AF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41</w:t>
            </w:r>
          </w:p>
        </w:tc>
      </w:tr>
      <w:tr w:rsidR="000F50D4" w:rsidRPr="000F50D4" w14:paraId="3ED8AD40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420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moglobin, g/d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B7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.2 (13.5-17.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CF0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.3 ± 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BF1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97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FDA1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4 (11.4-15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E25B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3 ± 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0DE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11</w:t>
            </w:r>
          </w:p>
        </w:tc>
      </w:tr>
      <w:tr w:rsidR="000F50D4" w:rsidRPr="000F50D4" w14:paraId="24382941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99C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matocrit, 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27B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6 (40.7-50.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3FC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6 ± 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970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1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74C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9 (36.0-45.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0F4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9 ± 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261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28</w:t>
            </w:r>
          </w:p>
        </w:tc>
      </w:tr>
      <w:tr w:rsidR="000F50D4" w:rsidRPr="000F50D4" w14:paraId="40B961FC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950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telet, 10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0F50D4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m</w:t>
            </w: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1C77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9 (17.0-35.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E93B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.2 ± 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5AC6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98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0557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1 (18.1-36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C946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4 ± 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6723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29</w:t>
            </w:r>
          </w:p>
        </w:tc>
      </w:tr>
      <w:tr w:rsidR="000F50D4" w:rsidRPr="000F50D4" w14:paraId="75822B4C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EA33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5E5A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 (0.62-1.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288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 ± 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F25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09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161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 (0.45-0.7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BEA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 ± 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C8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33</w:t>
            </w:r>
          </w:p>
        </w:tc>
      </w:tr>
      <w:tr w:rsidR="000F50D4" w:rsidRPr="000F50D4" w14:paraId="06942E79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0C08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ric acid, mg/d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77B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90 (3.70-8.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27C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90 ± 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663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1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54D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60 (3.00-6.5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23CB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64 ± 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75F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41</w:t>
            </w:r>
          </w:p>
        </w:tc>
      </w:tr>
      <w:tr w:rsidR="000F50D4" w:rsidRPr="000F50D4" w14:paraId="1A4AB340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BF4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DLC, mg/d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217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0 (42.0-88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F57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9 ± 1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BE2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1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AAA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0 (47.0-94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1D35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4 ± 1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EBD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41</w:t>
            </w:r>
          </w:p>
        </w:tc>
      </w:tr>
      <w:tr w:rsidR="000F50D4" w:rsidRPr="000F50D4" w14:paraId="7154BAFE" w14:textId="77777777" w:rsidTr="000F50D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68E1" w14:textId="77777777" w:rsidR="000F50D4" w:rsidRPr="000F50D4" w:rsidRDefault="000F50D4" w:rsidP="000F50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DLC, mg/dL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5648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0 (53.0-137.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DA20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.8 ± 2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F2E2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8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D2A5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0 (59.0-150.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D83C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.1 ± 2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C5CE6" w14:textId="77777777" w:rsidR="000F50D4" w:rsidRPr="000F50D4" w:rsidRDefault="000F50D4" w:rsidP="000F50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0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27</w:t>
            </w:r>
          </w:p>
        </w:tc>
      </w:tr>
    </w:tbl>
    <w:p w14:paraId="6B1710AE" w14:textId="77777777" w:rsidR="000F50D4" w:rsidRPr="00D65854" w:rsidRDefault="000F50D4" w:rsidP="000F50D4">
      <w:pPr>
        <w:widowControl/>
        <w:jc w:val="left"/>
        <w:rPr>
          <w:color w:val="000000" w:themeColor="text1"/>
        </w:rPr>
      </w:pP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HDLC, hig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den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lipoprotein cholesterol; LDLC, 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den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lipoprotein choleste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RBC, red blood 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168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5854">
        <w:rPr>
          <w:rFonts w:ascii="Times New Roman" w:hAnsi="Times New Roman" w:cs="Times New Roman"/>
          <w:color w:val="000000" w:themeColor="text1"/>
          <w:sz w:val="24"/>
          <w:szCs w:val="24"/>
        </w:rPr>
        <w:t>WBC, white blood 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79027342" w14:textId="77777777" w:rsidR="000F50D4" w:rsidRPr="000F50D4" w:rsidRDefault="000F50D4"/>
    <w:sectPr w:rsidR="000F50D4" w:rsidRPr="000F50D4" w:rsidSect="000F50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E8A977" w14:textId="77777777" w:rsidR="000F50D4" w:rsidRDefault="000F50D4" w:rsidP="000F50D4">
      <w:r>
        <w:separator/>
      </w:r>
    </w:p>
  </w:endnote>
  <w:endnote w:type="continuationSeparator" w:id="0">
    <w:p w14:paraId="6649F401" w14:textId="77777777" w:rsidR="000F50D4" w:rsidRDefault="000F50D4" w:rsidP="000F5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75405" w14:textId="77777777" w:rsidR="000F50D4" w:rsidRDefault="000F50D4" w:rsidP="000F50D4">
      <w:r>
        <w:separator/>
      </w:r>
    </w:p>
  </w:footnote>
  <w:footnote w:type="continuationSeparator" w:id="0">
    <w:p w14:paraId="61B88DB9" w14:textId="77777777" w:rsidR="000F50D4" w:rsidRDefault="000F50D4" w:rsidP="000F5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E4"/>
    <w:rsid w:val="000F50D4"/>
    <w:rsid w:val="00AB6AE4"/>
    <w:rsid w:val="00B0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933A79"/>
  <w15:chartTrackingRefBased/>
  <w15:docId w15:val="{C8020A37-2732-48AF-A3BD-94D9590A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0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50D4"/>
  </w:style>
  <w:style w:type="paragraph" w:styleId="a5">
    <w:name w:val="footer"/>
    <w:basedOn w:val="a"/>
    <w:link w:val="a6"/>
    <w:uiPriority w:val="99"/>
    <w:unhideWhenUsed/>
    <w:rsid w:val="000F50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5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7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畔上 達彦</dc:creator>
  <cp:keywords/>
  <dc:description/>
  <cp:lastModifiedBy>畔上 達彦</cp:lastModifiedBy>
  <cp:revision>2</cp:revision>
  <dcterms:created xsi:type="dcterms:W3CDTF">2020-11-04T14:28:00Z</dcterms:created>
  <dcterms:modified xsi:type="dcterms:W3CDTF">2020-11-04T14:28:00Z</dcterms:modified>
</cp:coreProperties>
</file>